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9EA" w:rsidRPr="00CE380C" w:rsidRDefault="008A49EA" w:rsidP="008A49EA">
      <w:pPr>
        <w:autoSpaceDE w:val="0"/>
        <w:autoSpaceDN w:val="0"/>
        <w:adjustRightInd w:val="0"/>
        <w:rPr>
          <w:rFonts w:ascii="Times New Roman" w:hAnsi="Times New Roman" w:cs="Times New Roman"/>
          <w:b/>
          <w:sz w:val="18"/>
          <w:szCs w:val="18"/>
        </w:rPr>
      </w:pPr>
      <w:r w:rsidRPr="00CE380C">
        <w:rPr>
          <w:rFonts w:ascii="Times New Roman" w:hAnsi="Times New Roman" w:cs="Times New Roman"/>
          <w:b/>
          <w:sz w:val="18"/>
          <w:szCs w:val="18"/>
        </w:rPr>
        <w:t xml:space="preserve">Table S3. </w:t>
      </w:r>
      <w:r w:rsidRPr="00CE380C">
        <w:rPr>
          <w:rFonts w:ascii="Times New Roman" w:hAnsi="Times New Roman" w:cs="Times New Roman"/>
          <w:sz w:val="18"/>
          <w:szCs w:val="18"/>
        </w:rPr>
        <w:t>MS Analyses of Products in Figure 6 and 8.</w:t>
      </w:r>
    </w:p>
    <w:tbl>
      <w:tblPr>
        <w:tblStyle w:val="a3"/>
        <w:tblW w:w="14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1226"/>
        <w:gridCol w:w="1843"/>
        <w:gridCol w:w="6662"/>
        <w:gridCol w:w="3544"/>
      </w:tblGrid>
      <w:tr w:rsidR="008A49EA" w:rsidRPr="00CE380C" w:rsidTr="00E66637">
        <w:tc>
          <w:tcPr>
            <w:tcW w:w="867" w:type="dxa"/>
            <w:tcBorders>
              <w:top w:val="single" w:sz="12" w:space="0" w:color="auto"/>
              <w:bottom w:val="single" w:sz="8" w:space="0" w:color="auto"/>
            </w:tcBorders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ak no.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8" w:space="0" w:color="auto"/>
            </w:tcBorders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CE380C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RT(min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S data on [M-H]</w:t>
            </w:r>
            <w:r w:rsidRPr="00CE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CE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CE380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/z</w:t>
            </w:r>
            <w:r w:rsidRPr="00CE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8" w:space="0" w:color="auto"/>
            </w:tcBorders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S</w:t>
            </w:r>
            <w:r w:rsidRPr="00CE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CE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ocused on [M+H]</w:t>
            </w:r>
            <w:r w:rsidRPr="00CE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+ </w:t>
            </w:r>
            <w:r w:rsidRPr="00CE38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m/z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dentification</w:t>
            </w:r>
          </w:p>
        </w:tc>
      </w:tr>
      <w:tr w:rsidR="008A49EA" w:rsidRPr="00CE380C" w:rsidTr="00E66637">
        <w:tc>
          <w:tcPr>
            <w:tcW w:w="867" w:type="dxa"/>
            <w:tcBorders>
              <w:top w:val="single" w:sz="8" w:space="0" w:color="auto"/>
              <w:bottom w:val="nil"/>
            </w:tcBorders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26" w:type="dxa"/>
            <w:tcBorders>
              <w:top w:val="single" w:sz="8" w:space="0" w:color="auto"/>
              <w:bottom w:val="nil"/>
            </w:tcBorders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3.176</w:t>
            </w:r>
          </w:p>
        </w:tc>
        <w:tc>
          <w:tcPr>
            <w:tcW w:w="6662" w:type="dxa"/>
            <w:tcBorders>
              <w:top w:val="single" w:sz="8" w:space="0" w:color="auto"/>
              <w:bottom w:val="nil"/>
            </w:tcBorders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3.176, 271.233</w:t>
            </w:r>
          </w:p>
        </w:tc>
        <w:tc>
          <w:tcPr>
            <w:tcW w:w="3544" w:type="dxa"/>
            <w:tcBorders>
              <w:top w:val="single" w:sz="8" w:space="0" w:color="auto"/>
              <w:bottom w:val="nil"/>
            </w:tcBorders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ringenin 7-</w:t>
            </w:r>
            <w:r w:rsidRPr="00CE38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</w:t>
            </w:r>
            <w:r w:rsidRPr="00CE38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glucoside</w:t>
            </w:r>
          </w:p>
        </w:tc>
      </w:tr>
      <w:tr w:rsidR="008A49EA" w:rsidRPr="00CE380C" w:rsidTr="00E66637">
        <w:tc>
          <w:tcPr>
            <w:tcW w:w="867" w:type="dxa"/>
            <w:tcBorders>
              <w:top w:val="nil"/>
              <w:bottom w:val="nil"/>
            </w:tcBorders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5.140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5.140, 303.087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E38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Hesperetin </w:t>
            </w:r>
            <w:r w:rsidRPr="00CE38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-</w:t>
            </w:r>
            <w:r w:rsidRPr="00CE38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</w:t>
            </w:r>
            <w:r w:rsidRPr="00CE38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glucoside</w:t>
            </w:r>
          </w:p>
        </w:tc>
      </w:tr>
      <w:tr w:rsidR="008A49EA" w:rsidRPr="00CE380C" w:rsidTr="00E66637">
        <w:tc>
          <w:tcPr>
            <w:tcW w:w="867" w:type="dxa"/>
            <w:tcBorders>
              <w:top w:val="nil"/>
            </w:tcBorders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26" w:type="dxa"/>
            <w:tcBorders>
              <w:top w:val="nil"/>
            </w:tcBorders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1843" w:type="dxa"/>
            <w:tcBorders>
              <w:top w:val="nil"/>
            </w:tcBorders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0.627</w:t>
            </w:r>
          </w:p>
        </w:tc>
        <w:tc>
          <w:tcPr>
            <w:tcW w:w="6662" w:type="dxa"/>
            <w:tcBorders>
              <w:top w:val="nil"/>
            </w:tcBorders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0.627, 299.051</w:t>
            </w:r>
          </w:p>
        </w:tc>
        <w:tc>
          <w:tcPr>
            <w:tcW w:w="3544" w:type="dxa"/>
            <w:tcBorders>
              <w:top w:val="nil"/>
            </w:tcBorders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E38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osmetin 7-</w:t>
            </w:r>
            <w:r w:rsidRPr="00CE380C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O</w:t>
            </w:r>
            <w:r w:rsidRPr="00CE38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glucoside</w:t>
            </w:r>
          </w:p>
        </w:tc>
      </w:tr>
      <w:tr w:rsidR="008A49EA" w:rsidRPr="00CE380C" w:rsidTr="00E66637">
        <w:tc>
          <w:tcPr>
            <w:tcW w:w="867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26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1843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.311</w:t>
            </w:r>
          </w:p>
        </w:tc>
        <w:tc>
          <w:tcPr>
            <w:tcW w:w="6662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.311, 284.177, 255.397, 227.571, 151.124</w:t>
            </w:r>
          </w:p>
        </w:tc>
        <w:tc>
          <w:tcPr>
            <w:tcW w:w="3544" w:type="dxa"/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rcetin 7-</w:t>
            </w:r>
            <w:r w:rsidRPr="00CE38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</w:t>
            </w:r>
            <w:r w:rsidRPr="00CE38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 glucoside</w:t>
            </w:r>
          </w:p>
        </w:tc>
      </w:tr>
      <w:tr w:rsidR="008A49EA" w:rsidRPr="00CE380C" w:rsidTr="00E66637">
        <w:tc>
          <w:tcPr>
            <w:tcW w:w="867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26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1843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7.171</w:t>
            </w:r>
          </w:p>
        </w:tc>
        <w:tc>
          <w:tcPr>
            <w:tcW w:w="6662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7.171, 284.399, 255.000, 227.777, 151.000</w:t>
            </w:r>
          </w:p>
        </w:tc>
        <w:tc>
          <w:tcPr>
            <w:tcW w:w="3544" w:type="dxa"/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rcetin 3-</w:t>
            </w:r>
            <w:r w:rsidRPr="00CE38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</w:t>
            </w:r>
            <w:r w:rsidRPr="00CE38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glucoside</w:t>
            </w:r>
          </w:p>
        </w:tc>
      </w:tr>
      <w:tr w:rsidR="008A49EA" w:rsidRPr="00CE380C" w:rsidTr="00E66637">
        <w:tc>
          <w:tcPr>
            <w:tcW w:w="867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26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1843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9.000</w:t>
            </w:r>
          </w:p>
        </w:tc>
        <w:tc>
          <w:tcPr>
            <w:tcW w:w="6662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9.000, 447.051, 285.291</w:t>
            </w:r>
          </w:p>
        </w:tc>
        <w:tc>
          <w:tcPr>
            <w:tcW w:w="3544" w:type="dxa"/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E380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aempferol 3,7-</w:t>
            </w:r>
            <w:r w:rsidRPr="00CE380C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O</w:t>
            </w:r>
            <w:r w:rsidRPr="00CE380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diglucoside</w:t>
            </w:r>
          </w:p>
        </w:tc>
      </w:tr>
      <w:tr w:rsidR="008A49EA" w:rsidRPr="00CE380C" w:rsidTr="00E66637">
        <w:tc>
          <w:tcPr>
            <w:tcW w:w="867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26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1843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7.111</w:t>
            </w:r>
          </w:p>
        </w:tc>
        <w:tc>
          <w:tcPr>
            <w:tcW w:w="6662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47.111, 287.253, </w:t>
            </w: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.351, 151.113</w:t>
            </w:r>
          </w:p>
        </w:tc>
        <w:tc>
          <w:tcPr>
            <w:tcW w:w="3544" w:type="dxa"/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E380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aempferol 3-</w:t>
            </w:r>
            <w:r w:rsidRPr="00CE380C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O</w:t>
            </w:r>
            <w:r w:rsidRPr="00CE380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glucoside,</w:t>
            </w:r>
          </w:p>
        </w:tc>
      </w:tr>
      <w:tr w:rsidR="008A49EA" w:rsidRPr="00CE380C" w:rsidTr="00E66637">
        <w:tc>
          <w:tcPr>
            <w:tcW w:w="867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26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1843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7.231</w:t>
            </w:r>
          </w:p>
        </w:tc>
        <w:tc>
          <w:tcPr>
            <w:tcW w:w="6662" w:type="dxa"/>
          </w:tcPr>
          <w:p w:rsidR="008A49EA" w:rsidRPr="00CE380C" w:rsidRDefault="008A49EA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47.231, 285.300, </w:t>
            </w:r>
            <w:r w:rsidRPr="00CE38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.010, 227.113, 151.003</w:t>
            </w:r>
          </w:p>
        </w:tc>
        <w:tc>
          <w:tcPr>
            <w:tcW w:w="3544" w:type="dxa"/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aempferol 7-</w:t>
            </w:r>
            <w:r w:rsidRPr="00CE380C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O</w:t>
            </w:r>
            <w:r w:rsidRPr="00CE380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glucoside</w:t>
            </w:r>
          </w:p>
        </w:tc>
      </w:tr>
      <w:tr w:rsidR="0044014C" w:rsidRPr="00CE380C" w:rsidTr="00E66637">
        <w:tc>
          <w:tcPr>
            <w:tcW w:w="867" w:type="dxa"/>
          </w:tcPr>
          <w:p w:rsidR="0044014C" w:rsidRPr="00CE380C" w:rsidRDefault="0044014C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9</w:t>
            </w:r>
          </w:p>
        </w:tc>
        <w:tc>
          <w:tcPr>
            <w:tcW w:w="1226" w:type="dxa"/>
          </w:tcPr>
          <w:p w:rsidR="0044014C" w:rsidRPr="00CE380C" w:rsidRDefault="00B07FA6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78</w:t>
            </w:r>
          </w:p>
        </w:tc>
        <w:tc>
          <w:tcPr>
            <w:tcW w:w="1843" w:type="dxa"/>
          </w:tcPr>
          <w:p w:rsidR="0044014C" w:rsidRPr="00CE380C" w:rsidRDefault="00261208" w:rsidP="00275284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9</w:t>
            </w:r>
            <w:r w:rsidR="0027528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 w:rsidRPr="00CE380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.</w:t>
            </w:r>
            <w:r w:rsidR="0027528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 w:rsidRPr="00CE380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</w:t>
            </w:r>
            <w:r w:rsidR="0027528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662" w:type="dxa"/>
          </w:tcPr>
          <w:p w:rsidR="0044014C" w:rsidRPr="00CE380C" w:rsidRDefault="00261208" w:rsidP="00261208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93.1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 w:rsidRPr="00CE380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, 4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</w:t>
            </w:r>
            <w:r w:rsidRPr="00CE380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3</w:t>
            </w:r>
            <w:r w:rsidRPr="00CE380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, 301.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20</w:t>
            </w:r>
          </w:p>
        </w:tc>
        <w:tc>
          <w:tcPr>
            <w:tcW w:w="3544" w:type="dxa"/>
          </w:tcPr>
          <w:p w:rsidR="0044014C" w:rsidRPr="00CE380C" w:rsidRDefault="00261208" w:rsidP="008A49EA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8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uercetin 7-</w:t>
            </w:r>
            <w:r w:rsidRPr="00275284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O</w:t>
            </w:r>
            <w:r w:rsidRPr="0027528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rhamnoside</w:t>
            </w:r>
          </w:p>
        </w:tc>
      </w:tr>
      <w:tr w:rsidR="0044014C" w:rsidRPr="00CE380C" w:rsidTr="00E66637">
        <w:tc>
          <w:tcPr>
            <w:tcW w:w="867" w:type="dxa"/>
          </w:tcPr>
          <w:p w:rsidR="0044014C" w:rsidRPr="00CE380C" w:rsidRDefault="0044014C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26" w:type="dxa"/>
          </w:tcPr>
          <w:p w:rsidR="0044014C" w:rsidRPr="00CE380C" w:rsidRDefault="00B07FA6" w:rsidP="00E66637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1843" w:type="dxa"/>
          </w:tcPr>
          <w:p w:rsidR="0044014C" w:rsidRPr="00CE380C" w:rsidRDefault="00275284" w:rsidP="00E66637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8.323</w:t>
            </w:r>
          </w:p>
        </w:tc>
        <w:tc>
          <w:tcPr>
            <w:tcW w:w="6662" w:type="dxa"/>
          </w:tcPr>
          <w:p w:rsidR="0044014C" w:rsidRPr="00CE380C" w:rsidRDefault="00275284" w:rsidP="00E66637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8.3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303.000</w:t>
            </w:r>
            <w:bookmarkStart w:id="0" w:name="_GoBack"/>
            <w:bookmarkEnd w:id="0"/>
          </w:p>
        </w:tc>
        <w:tc>
          <w:tcPr>
            <w:tcW w:w="3544" w:type="dxa"/>
          </w:tcPr>
          <w:p w:rsidR="0044014C" w:rsidRPr="00CE380C" w:rsidRDefault="00275284" w:rsidP="008A49EA">
            <w:pPr>
              <w:widowControl/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Kaempferol 7-</w:t>
            </w:r>
            <w:r w:rsidRPr="00CE380C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  <w:t>O</w:t>
            </w:r>
            <w:r w:rsidRPr="00CE380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 w:rsidRPr="0027528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7528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hamnoside</w:t>
            </w:r>
          </w:p>
        </w:tc>
      </w:tr>
      <w:tr w:rsidR="008A49EA" w:rsidRPr="00CE380C" w:rsidTr="00E66637">
        <w:tc>
          <w:tcPr>
            <w:tcW w:w="867" w:type="dxa"/>
          </w:tcPr>
          <w:p w:rsidR="008A49EA" w:rsidRPr="00CE380C" w:rsidRDefault="0044014C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26" w:type="dxa"/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  <w:t>3.45</w:t>
            </w:r>
          </w:p>
        </w:tc>
        <w:tc>
          <w:tcPr>
            <w:tcW w:w="1843" w:type="dxa"/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93.110</w:t>
            </w:r>
          </w:p>
        </w:tc>
        <w:tc>
          <w:tcPr>
            <w:tcW w:w="6662" w:type="dxa"/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93.110, 446.00, 301.00</w:t>
            </w:r>
          </w:p>
        </w:tc>
        <w:tc>
          <w:tcPr>
            <w:tcW w:w="3544" w:type="dxa"/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7528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uercetin 7-</w:t>
            </w:r>
            <w:r w:rsidRPr="00275284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O</w:t>
            </w:r>
            <w:r w:rsidRPr="0027528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rhamnoside</w:t>
            </w:r>
          </w:p>
        </w:tc>
      </w:tr>
      <w:tr w:rsidR="008A49EA" w:rsidRPr="00CE380C" w:rsidTr="00E66637">
        <w:tc>
          <w:tcPr>
            <w:tcW w:w="867" w:type="dxa"/>
          </w:tcPr>
          <w:p w:rsidR="008A49EA" w:rsidRPr="00CE380C" w:rsidRDefault="0044014C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26" w:type="dxa"/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1843" w:type="dxa"/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23.000</w:t>
            </w:r>
          </w:p>
        </w:tc>
        <w:tc>
          <w:tcPr>
            <w:tcW w:w="6662" w:type="dxa"/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23.000, 461.177, 298.139</w:t>
            </w:r>
          </w:p>
        </w:tc>
        <w:tc>
          <w:tcPr>
            <w:tcW w:w="3544" w:type="dxa"/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380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uercetin 7-</w:t>
            </w:r>
            <w:r w:rsidRPr="00CE380C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O</w:t>
            </w:r>
            <w:r w:rsidRPr="00CE380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glucoside</w:t>
            </w:r>
          </w:p>
        </w:tc>
      </w:tr>
      <w:tr w:rsidR="008A49EA" w:rsidRPr="00CE380C" w:rsidTr="00E66637">
        <w:tc>
          <w:tcPr>
            <w:tcW w:w="867" w:type="dxa"/>
          </w:tcPr>
          <w:p w:rsidR="008A49EA" w:rsidRPr="00CE380C" w:rsidRDefault="008A49EA" w:rsidP="0044014C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  <w:r w:rsidR="0044014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26" w:type="dxa"/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1843" w:type="dxa"/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63.231</w:t>
            </w:r>
          </w:p>
        </w:tc>
        <w:tc>
          <w:tcPr>
            <w:tcW w:w="6662" w:type="dxa"/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63.001, 300.235, 179.326, 151.117</w:t>
            </w:r>
          </w:p>
        </w:tc>
        <w:tc>
          <w:tcPr>
            <w:tcW w:w="3544" w:type="dxa"/>
          </w:tcPr>
          <w:p w:rsidR="008A49EA" w:rsidRPr="00CE380C" w:rsidRDefault="008A49EA" w:rsidP="008A49EA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E380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Kaempferol 7-</w:t>
            </w:r>
            <w:r w:rsidRPr="00CE380C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  <w:t>O</w:t>
            </w:r>
            <w:r w:rsidRPr="00CE380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glucoside</w:t>
            </w:r>
          </w:p>
        </w:tc>
      </w:tr>
    </w:tbl>
    <w:p w:rsidR="001E0AF0" w:rsidRPr="00CE380C" w:rsidRDefault="001E0AF0" w:rsidP="008A49EA">
      <w:pPr>
        <w:rPr>
          <w:rFonts w:ascii="Times New Roman" w:hAnsi="Times New Roman" w:cs="Times New Roman"/>
          <w:sz w:val="18"/>
          <w:szCs w:val="18"/>
        </w:rPr>
      </w:pPr>
    </w:p>
    <w:sectPr w:rsidR="001E0AF0" w:rsidRPr="00CE380C" w:rsidSect="00B074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3446" w:rsidRDefault="00F43446" w:rsidP="00CE380C">
      <w:r>
        <w:separator/>
      </w:r>
    </w:p>
  </w:endnote>
  <w:endnote w:type="continuationSeparator" w:id="0">
    <w:p w:rsidR="00F43446" w:rsidRDefault="00F43446" w:rsidP="00CE3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3446" w:rsidRDefault="00F43446" w:rsidP="00CE380C">
      <w:r>
        <w:separator/>
      </w:r>
    </w:p>
  </w:footnote>
  <w:footnote w:type="continuationSeparator" w:id="0">
    <w:p w:rsidR="00F43446" w:rsidRDefault="00F43446" w:rsidP="00CE3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9EA"/>
    <w:rsid w:val="001E0AF0"/>
    <w:rsid w:val="00261208"/>
    <w:rsid w:val="002726D1"/>
    <w:rsid w:val="00275284"/>
    <w:rsid w:val="0044014C"/>
    <w:rsid w:val="008A49EA"/>
    <w:rsid w:val="00B07FA6"/>
    <w:rsid w:val="00CE380C"/>
    <w:rsid w:val="00F4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B5E2E7-E46B-42E5-BA01-31ACA943B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49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A49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E3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E380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E3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E38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25094863-142F-4802-940C-9C6D755F602E}"/>
</file>

<file path=customXml/itemProps2.xml><?xml version="1.0" encoding="utf-8"?>
<ds:datastoreItem xmlns:ds="http://schemas.openxmlformats.org/officeDocument/2006/customXml" ds:itemID="{AFCD0142-35EE-4BC5-A74D-E3E4D757F7B6}"/>
</file>

<file path=customXml/itemProps3.xml><?xml version="1.0" encoding="utf-8"?>
<ds:datastoreItem xmlns:ds="http://schemas.openxmlformats.org/officeDocument/2006/customXml" ds:itemID="{35FED674-4F9F-417D-A910-354AD40BEE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gz1</dc:creator>
  <cp:keywords/>
  <dc:description/>
  <cp:lastModifiedBy>lxgz1</cp:lastModifiedBy>
  <cp:revision>7</cp:revision>
  <dcterms:created xsi:type="dcterms:W3CDTF">2017-09-20T20:26:00Z</dcterms:created>
  <dcterms:modified xsi:type="dcterms:W3CDTF">2017-12-02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